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0"/>
          <w:lang w:val="en-CA"/>
        </w:rPr>
      </w:pPr>
      <w:r>
        <w:rPr>
          <w:rFonts w:cs="Times New Roman" w:ascii="Times New Roman" w:hAnsi="Times New Roman"/>
          <w:b/>
          <w:sz w:val="28"/>
          <w:szCs w:val="20"/>
          <w:lang w:val="en-CA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0"/>
          <w:lang w:val="en-CA"/>
        </w:rPr>
      </w:pPr>
      <w:r>
        <w:rPr>
          <w:rFonts w:cs="Times New Roman" w:ascii="Times New Roman" w:hAnsi="Times New Roman"/>
          <w:b/>
          <w:sz w:val="22"/>
          <w:szCs w:val="20"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lang w:val="en-CA"/>
        </w:rPr>
      </w:pPr>
      <w:r>
        <w:rPr>
          <w:rFonts w:cs="Times New Roman" w:ascii="Times New Roman" w:hAnsi="Times New Roman"/>
          <w:sz w:val="20"/>
          <w:lang w:val="en-CA"/>
        </w:rPr>
        <w:t xml:space="preserve">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  <w:sz w:val="20"/>
          <w:lang w:val="en-CA"/>
        </w:rPr>
        <w:t>International Journal for Quality in Health Care</w:t>
      </w:r>
      <w:r>
        <w:rPr>
          <w:rFonts w:cs="Times New Roman" w:ascii="Times New Roman" w:hAnsi="Times New Roman"/>
          <w:sz w:val="20"/>
          <w:lang w:val="en-CA"/>
        </w:rPr>
        <w:t>. 2007. Volume 19, Number 6: pp. 349 – 357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lang w:val="en-CA"/>
        </w:rPr>
      </w:pPr>
      <w:r>
        <w:rPr>
          <w:rFonts w:cs="Times New Roman" w:ascii="Times New Roman" w:hAnsi="Times New Roman"/>
          <w:sz w:val="22"/>
          <w:lang w:val="en-CA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4118"/>
        <w:gridCol w:w="2342"/>
      </w:tblGrid>
      <w:tr>
        <w:trPr/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Item</w:t>
            </w:r>
          </w:p>
        </w:tc>
        <w:tc>
          <w:tcPr>
            <w:tcW w:w="4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Guide questions/description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/>
              </w:rPr>
              <w:t>Reported location</w:t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Domain 1: Research team and reﬂexivity 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 xml:space="preserve">Personal Characteristics 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 Interviewer/facilitator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Which author(s) conducted the interview or focus group?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5 – recruitment and data collec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 Credentials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at were the researcher’s credentials? e.g., PhD, MD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4 – positionality and philosophical orienta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. Occupation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at was their occupation at the time of the study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4 – positionality and philosophical orienta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. Gender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as the researcher male or female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4 – positionality and philosophical orienta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. Experience and training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at experience or training did the researcher have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4 – positionality and philosophical orientation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 xml:space="preserve">Relationship with participants 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. Relationship established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as a relationship established prior to study commencement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4 – positionality and philosophical orientation</w:t>
            </w:r>
          </w:p>
        </w:tc>
      </w:tr>
      <w:tr>
        <w:trPr>
          <w:trHeight w:val="1521" w:hRule="atLeast"/>
        </w:trPr>
        <w:tc>
          <w:tcPr>
            <w:tcW w:w="218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7. Participant knowledge of the interviewer 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4 – positionality and philosophical orienta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. Interviewer characteristics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at characteristics were reported about the interviewer/facilitator? e.g., Bias, assumptions, reasons, and interests in the research topic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4 – positionality and philosophical orientation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omain 2: Study design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Theoretical framework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9. Methodological orientation and Theory 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4 – study design; positionality and philosophical orientation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Participant selection</w:t>
            </w:r>
          </w:p>
        </w:tc>
      </w:tr>
      <w:tr>
        <w:trPr>
          <w:trHeight w:val="1351" w:hRule="atLeast"/>
        </w:trPr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. Sampling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How were participants selected? e.g., purposive, convenience, consecutive, snowball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5 – recruitment and data collec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1. Method of approach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How were participants approached? e.g., face-to-face, telephone, mail, email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5 – recruitment and data collec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2. Sample size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How many participants were in the study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age 7 - self-report measures and student perspectives; community partners’ experiences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. Non-participation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How many people refused to participate or dropped out? Reasons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Page 7 - self-report measures and student perspectives; community partners’ experiences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CA"/>
              </w:rPr>
              <w:t>Due to the nature of this study and lack of follow-ups, there were no dropouts.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Setting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. Setting of data collection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ere was the data collected? e.g., home, clinic, workplace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5 – recruitment and data collec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5. Presence of non-participants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as anyone else present besides the participants and researchers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5 – recruitment and data collec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6. Description of sample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at are the important characteristics of the sample? e.g., demographic data, date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Page 7 - self-report measures and student perspectives; community partners’ experiences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CA"/>
              </w:rPr>
              <w:t>To protect anonymity, we did not collect demographic data beyond student status and workplace.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Data collection</w:t>
            </w:r>
          </w:p>
        </w:tc>
      </w:tr>
      <w:tr>
        <w:trPr>
          <w:trHeight w:val="825" w:hRule="atLeast"/>
        </w:trPr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7. Interview guide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ere questions, prompts, guides provided by the authors? Was it pilot tested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Supplementary file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8. Repeat interviews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ere repeat inter views carried out? If yes, how many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No, not applicable to this study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9. Audio/visual recording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Did the research use audio or visual recording to collect the data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5 – recruitment and data collection</w:t>
            </w:r>
          </w:p>
        </w:tc>
      </w:tr>
      <w:tr>
        <w:trPr>
          <w:trHeight w:val="1077" w:hRule="atLeast"/>
        </w:trPr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0. Field notes</w:t>
            </w:r>
          </w:p>
        </w:tc>
        <w:tc>
          <w:tcPr>
            <w:tcW w:w="41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Were ﬁeld notes made during and/or after the inter view or focus group?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Page 5 – recruitment and data collection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CA"/>
              </w:rPr>
              <w:t>Field notes were made during the interviews and focus group discussion.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1. Duration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at was the duration of the inter views or focus group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5 – recruitment and data collec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2. Data saturation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as data saturation discussed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5 – recruitment and data collection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3. Transcripts returned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ere transcripts returned to participants for comment and/or correction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6 – statistical analysis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Domain 3: Analysis and ﬁndings 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Data analysis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4. Number of data coders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How many data coders coded the data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6 – statistical analysis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5. Description of the coding tree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Did authors provide a description of the coding tree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Page 6 – statistical analysis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CA"/>
              </w:rPr>
              <w:t>We borrowed from reflexive thematic analysis which is a qualitative tool that does not employ coding trees.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6. Derivation of themes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Page 6 – statistical analysis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CA"/>
              </w:rPr>
              <w:t>Salient points were generated from the data.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7. Software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hat software, if applicable, was used to manage the data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Page 6 – statistical analysis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8. Participant checking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Did participants provide feedback on the ﬁndings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Page 6 – statistical analysis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CA"/>
              </w:rPr>
              <w:t>Member checking was not utilized.</w:t>
            </w:r>
          </w:p>
        </w:tc>
      </w:tr>
      <w:tr>
        <w:trPr/>
        <w:tc>
          <w:tcPr>
            <w:tcW w:w="8640" w:type="dxa"/>
            <w:gridSpan w:val="3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Reporting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9. Quotations presented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Were participant quotations presented to illustrate the themes/ﬁndings? Was each quotation identiﬁed? e.g., participant number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Page 10 – limitations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CA"/>
              </w:rPr>
              <w:t>To protect anonymity, we did not record transcripts and did not have illustrative quotes to support salient points. This has been acknowledged in the limitations.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0. Data and ﬁndings consistent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as there consistency between the data presented and the ﬁndings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Tables 3-4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1. Clarity of major themes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Were major themes clearly presented in the ﬁndings?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Tables 3-4</w:t>
            </w:r>
          </w:p>
        </w:tc>
      </w:tr>
      <w:tr>
        <w:trPr/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2. Clarity of minor themes</w:t>
            </w:r>
          </w:p>
        </w:tc>
        <w:tc>
          <w:tcPr>
            <w:tcW w:w="41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Is there a description of diverse cases or discussion of minor themes?      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>Tables 3-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3:39:00Z</dcterms:created>
  <dc:creator>Elizabeth T. de Andrade</dc:creator>
  <dc:description/>
  <cp:keywords/>
  <dc:language>en-US</dc:language>
  <cp:lastModifiedBy>Abhinand Thai</cp:lastModifiedBy>
  <cp:lastPrinted>2017-01-24T09:44:00Z</cp:lastPrinted>
  <dcterms:modified xsi:type="dcterms:W3CDTF">2023-03-12T12:22:00Z</dcterms:modified>
  <cp:revision>20</cp:revision>
  <dc:subject/>
  <dc:title>Consolidated criteria for reporting qualitative studies (COREQ): 32-item checklist</dc:title>
</cp:coreProperties>
</file>